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78B554" w14:textId="1EA37D45" w:rsidR="00535206" w:rsidRPr="001268F4" w:rsidRDefault="00535206" w:rsidP="00535206">
      <w:pPr>
        <w:jc w:val="center"/>
        <w:rPr>
          <w:rFonts w:cs="Times New Roman"/>
          <w:b/>
          <w:bCs/>
          <w:lang w:val="en-US"/>
        </w:rPr>
      </w:pPr>
      <w:r w:rsidRPr="001268F4">
        <w:rPr>
          <w:rFonts w:cs="Times New Roman"/>
          <w:b/>
          <w:bCs/>
          <w:lang w:val="en-US"/>
        </w:rPr>
        <w:t>Supplemental Material</w:t>
      </w:r>
    </w:p>
    <w:p w14:paraId="653EE103" w14:textId="61E103C0" w:rsidR="0009671F" w:rsidRPr="001268F4" w:rsidRDefault="0009671F" w:rsidP="0009671F">
      <w:pPr>
        <w:rPr>
          <w:rFonts w:cs="Times New Roman"/>
          <w:b/>
          <w:bCs/>
          <w:lang w:val="en-US"/>
        </w:rPr>
      </w:pPr>
      <w:r w:rsidRPr="001268F4">
        <w:rPr>
          <w:rFonts w:cs="Times New Roman"/>
          <w:b/>
          <w:bCs/>
          <w:lang w:val="en-US"/>
        </w:rPr>
        <w:t>Search</w:t>
      </w:r>
      <w:r w:rsidR="00623134" w:rsidRPr="001268F4">
        <w:rPr>
          <w:rFonts w:cs="Times New Roman"/>
          <w:b/>
          <w:bCs/>
          <w:lang w:val="en-US"/>
        </w:rPr>
        <w:t xml:space="preserve"> </w:t>
      </w:r>
      <w:r w:rsidRPr="001268F4">
        <w:rPr>
          <w:rFonts w:cs="Times New Roman"/>
          <w:b/>
          <w:bCs/>
          <w:lang w:val="en-US"/>
        </w:rPr>
        <w:t xml:space="preserve">string </w:t>
      </w:r>
      <w:r w:rsidR="00623134" w:rsidRPr="001268F4">
        <w:rPr>
          <w:rFonts w:cs="Times New Roman"/>
          <w:b/>
          <w:bCs/>
          <w:lang w:val="en-US"/>
        </w:rPr>
        <w:t xml:space="preserve">used </w:t>
      </w:r>
      <w:r w:rsidRPr="001268F4">
        <w:rPr>
          <w:rFonts w:cs="Times New Roman"/>
          <w:b/>
          <w:bCs/>
          <w:lang w:val="en-US"/>
        </w:rPr>
        <w:t xml:space="preserve">for </w:t>
      </w:r>
      <w:r w:rsidR="004A21A2" w:rsidRPr="001268F4">
        <w:rPr>
          <w:rFonts w:cs="Times New Roman"/>
          <w:b/>
          <w:bCs/>
          <w:lang w:val="en-US"/>
        </w:rPr>
        <w:t>d</w:t>
      </w:r>
      <w:r w:rsidR="00623134" w:rsidRPr="001268F4">
        <w:rPr>
          <w:rFonts w:cs="Times New Roman"/>
          <w:b/>
          <w:bCs/>
          <w:lang w:val="en-US"/>
        </w:rPr>
        <w:t xml:space="preserve">atabases </w:t>
      </w:r>
    </w:p>
    <w:p w14:paraId="384B1877" w14:textId="0DE1E3BE" w:rsidR="0009671F" w:rsidRPr="001268F4" w:rsidRDefault="0009671F" w:rsidP="0009671F">
      <w:pPr>
        <w:pStyle w:val="Listenabsatz"/>
        <w:rPr>
          <w:rFonts w:ascii="Times New Roman" w:hAnsi="Times New Roman" w:cs="Times New Roman"/>
          <w:lang w:val="en-US"/>
        </w:rPr>
      </w:pPr>
      <w:proofErr w:type="spellStart"/>
      <w:r w:rsidRPr="001268F4">
        <w:rPr>
          <w:rFonts w:ascii="Times New Roman" w:hAnsi="Times New Roman" w:cs="Times New Roman"/>
          <w:lang w:val="en-US"/>
        </w:rPr>
        <w:t>PsychInfo</w:t>
      </w:r>
      <w:proofErr w:type="spellEnd"/>
      <w:r w:rsidRPr="001268F4">
        <w:rPr>
          <w:rFonts w:ascii="Times New Roman" w:hAnsi="Times New Roman" w:cs="Times New Roman"/>
          <w:lang w:val="en-US"/>
        </w:rPr>
        <w:t xml:space="preserve"> &amp; Medline were searched for academic journal articles written in eighter </w:t>
      </w:r>
      <w:r w:rsidR="006446F4" w:rsidRPr="001268F4">
        <w:rPr>
          <w:rFonts w:ascii="Times New Roman" w:hAnsi="Times New Roman" w:cs="Times New Roman"/>
          <w:lang w:val="en-US"/>
        </w:rPr>
        <w:t>G</w:t>
      </w:r>
      <w:r w:rsidRPr="001268F4">
        <w:rPr>
          <w:rFonts w:ascii="Times New Roman" w:hAnsi="Times New Roman" w:cs="Times New Roman"/>
          <w:lang w:val="en-US"/>
        </w:rPr>
        <w:t xml:space="preserve">erman or </w:t>
      </w:r>
      <w:r w:rsidR="006446F4" w:rsidRPr="001268F4">
        <w:rPr>
          <w:rFonts w:ascii="Times New Roman" w:hAnsi="Times New Roman" w:cs="Times New Roman"/>
          <w:lang w:val="en-US"/>
        </w:rPr>
        <w:t>E</w:t>
      </w:r>
      <w:r w:rsidRPr="001268F4">
        <w:rPr>
          <w:rFonts w:ascii="Times New Roman" w:hAnsi="Times New Roman" w:cs="Times New Roman"/>
          <w:lang w:val="en-US"/>
        </w:rPr>
        <w:t xml:space="preserve">nglish, using the following </w:t>
      </w:r>
      <w:proofErr w:type="spellStart"/>
      <w:r w:rsidRPr="001268F4">
        <w:rPr>
          <w:rFonts w:ascii="Times New Roman" w:hAnsi="Times New Roman" w:cs="Times New Roman"/>
          <w:lang w:val="en-US"/>
        </w:rPr>
        <w:t>Searchstring</w:t>
      </w:r>
      <w:proofErr w:type="spellEnd"/>
      <w:r w:rsidRPr="001268F4">
        <w:rPr>
          <w:rFonts w:ascii="Times New Roman" w:hAnsi="Times New Roman" w:cs="Times New Roman"/>
          <w:lang w:val="en-US"/>
        </w:rPr>
        <w:t>:</w:t>
      </w:r>
    </w:p>
    <w:p w14:paraId="33F6680B" w14:textId="77777777" w:rsidR="0009671F" w:rsidRPr="001268F4" w:rsidRDefault="0009671F" w:rsidP="0009671F">
      <w:pPr>
        <w:pStyle w:val="Listenabsatz"/>
        <w:rPr>
          <w:rFonts w:ascii="Times New Roman" w:hAnsi="Times New Roman" w:cs="Times New Roman"/>
          <w:lang w:val="en-US"/>
        </w:rPr>
      </w:pPr>
    </w:p>
    <w:p w14:paraId="0F024D88" w14:textId="77777777" w:rsidR="0009671F" w:rsidRPr="001268F4" w:rsidRDefault="0009671F" w:rsidP="0009671F">
      <w:pPr>
        <w:pStyle w:val="Listenabsatz"/>
        <w:rPr>
          <w:rFonts w:ascii="Times New Roman" w:hAnsi="Times New Roman" w:cs="Times New Roman"/>
          <w:lang w:val="en-US"/>
        </w:rPr>
      </w:pPr>
      <w:r w:rsidRPr="001268F4">
        <w:rPr>
          <w:rFonts w:ascii="Times New Roman" w:hAnsi="Times New Roman" w:cs="Times New Roman"/>
          <w:lang w:val="en-US"/>
        </w:rPr>
        <w:t>(</w:t>
      </w:r>
      <w:proofErr w:type="spellStart"/>
      <w:r w:rsidRPr="001268F4">
        <w:rPr>
          <w:rFonts w:ascii="Times New Roman" w:hAnsi="Times New Roman" w:cs="Times New Roman"/>
          <w:lang w:val="en-US"/>
        </w:rPr>
        <w:t>psychodyn</w:t>
      </w:r>
      <w:proofErr w:type="spellEnd"/>
      <w:r w:rsidRPr="001268F4">
        <w:rPr>
          <w:rFonts w:ascii="Times New Roman" w:hAnsi="Times New Roman" w:cs="Times New Roman"/>
          <w:lang w:val="en-US"/>
        </w:rPr>
        <w:t xml:space="preserve">* OR dynamic OR psychoanalytic OR psychoanalysis OR analytic OR </w:t>
      </w:r>
      <w:proofErr w:type="spellStart"/>
      <w:r w:rsidRPr="001268F4">
        <w:rPr>
          <w:rFonts w:ascii="Times New Roman" w:hAnsi="Times New Roman" w:cs="Times New Roman"/>
          <w:lang w:val="en-US"/>
        </w:rPr>
        <w:t>mentaliz</w:t>
      </w:r>
      <w:proofErr w:type="spellEnd"/>
      <w:r w:rsidRPr="001268F4">
        <w:rPr>
          <w:rFonts w:ascii="Times New Roman" w:hAnsi="Times New Roman" w:cs="Times New Roman"/>
          <w:lang w:val="en-US"/>
        </w:rPr>
        <w:t xml:space="preserve">* OR relational OR </w:t>
      </w:r>
      <w:proofErr w:type="spellStart"/>
      <w:r w:rsidRPr="001268F4">
        <w:rPr>
          <w:rFonts w:ascii="Times New Roman" w:hAnsi="Times New Roman" w:cs="Times New Roman"/>
          <w:lang w:val="en-US"/>
        </w:rPr>
        <w:t>integrat</w:t>
      </w:r>
      <w:proofErr w:type="spellEnd"/>
      <w:r w:rsidRPr="001268F4">
        <w:rPr>
          <w:rFonts w:ascii="Times New Roman" w:hAnsi="Times New Roman" w:cs="Times New Roman"/>
          <w:lang w:val="en-US"/>
        </w:rPr>
        <w:t xml:space="preserve">*) AND (intervention OR </w:t>
      </w:r>
      <w:proofErr w:type="spellStart"/>
      <w:r w:rsidRPr="001268F4">
        <w:rPr>
          <w:rFonts w:ascii="Times New Roman" w:hAnsi="Times New Roman" w:cs="Times New Roman"/>
          <w:lang w:val="en-US"/>
        </w:rPr>
        <w:t>therap</w:t>
      </w:r>
      <w:proofErr w:type="spellEnd"/>
      <w:r w:rsidRPr="001268F4">
        <w:rPr>
          <w:rFonts w:ascii="Times New Roman" w:hAnsi="Times New Roman" w:cs="Times New Roman"/>
          <w:lang w:val="en-US"/>
        </w:rPr>
        <w:t xml:space="preserve">* OR treatment OR psychotherapy) AND (body OR bodily OR </w:t>
      </w:r>
      <w:proofErr w:type="spellStart"/>
      <w:r w:rsidRPr="001268F4">
        <w:rPr>
          <w:rFonts w:ascii="Times New Roman" w:hAnsi="Times New Roman" w:cs="Times New Roman"/>
          <w:lang w:val="en-US"/>
        </w:rPr>
        <w:t>embodi</w:t>
      </w:r>
      <w:proofErr w:type="spellEnd"/>
      <w:r w:rsidRPr="001268F4">
        <w:rPr>
          <w:rFonts w:ascii="Times New Roman" w:hAnsi="Times New Roman" w:cs="Times New Roman"/>
          <w:lang w:val="en-US"/>
        </w:rPr>
        <w:t xml:space="preserve">* OR affect* OR emotion* OR experiential OR experiencing OR interpersonal) AND (depress* OR </w:t>
      </w:r>
      <w:proofErr w:type="spellStart"/>
      <w:r w:rsidRPr="001268F4">
        <w:rPr>
          <w:rFonts w:ascii="Times New Roman" w:hAnsi="Times New Roman" w:cs="Times New Roman"/>
          <w:lang w:val="en-US"/>
        </w:rPr>
        <w:t>dysthym</w:t>
      </w:r>
      <w:proofErr w:type="spellEnd"/>
      <w:r w:rsidRPr="001268F4">
        <w:rPr>
          <w:rFonts w:ascii="Times New Roman" w:hAnsi="Times New Roman" w:cs="Times New Roman"/>
          <w:lang w:val="en-US"/>
        </w:rPr>
        <w:t>*) AND (</w:t>
      </w:r>
      <w:proofErr w:type="spellStart"/>
      <w:r w:rsidRPr="001268F4">
        <w:rPr>
          <w:rFonts w:ascii="Times New Roman" w:hAnsi="Times New Roman" w:cs="Times New Roman"/>
          <w:lang w:val="en-US"/>
        </w:rPr>
        <w:t>rct</w:t>
      </w:r>
      <w:proofErr w:type="spellEnd"/>
      <w:r w:rsidRPr="001268F4">
        <w:rPr>
          <w:rFonts w:ascii="Times New Roman" w:hAnsi="Times New Roman" w:cs="Times New Roman"/>
          <w:lang w:val="en-US"/>
        </w:rPr>
        <w:t xml:space="preserve"> OR randomized OR controlled OR clinical)</w:t>
      </w:r>
    </w:p>
    <w:p w14:paraId="6D2E0748" w14:textId="673B57C7" w:rsidR="00497FDE" w:rsidRPr="001268F4" w:rsidRDefault="00497FDE" w:rsidP="00107A38">
      <w:pPr>
        <w:rPr>
          <w:rFonts w:cs="Times New Roman"/>
          <w:lang w:val="en-US"/>
        </w:rPr>
      </w:pPr>
      <w:r w:rsidRPr="001268F4">
        <w:rPr>
          <w:rFonts w:cs="Times New Roman"/>
          <w:lang w:val="en-US"/>
        </w:rPr>
        <w:br w:type="page"/>
      </w:r>
    </w:p>
    <w:p w14:paraId="6AA34927" w14:textId="77777777" w:rsidR="00C05769" w:rsidRPr="001268F4" w:rsidRDefault="00C05769" w:rsidP="00107A38">
      <w:pPr>
        <w:rPr>
          <w:rFonts w:cs="Times New Roman"/>
          <w:lang w:val="en-US"/>
        </w:rPr>
      </w:pPr>
    </w:p>
    <w:p w14:paraId="2091F01C" w14:textId="5C6C2578" w:rsidR="00107A38" w:rsidRPr="001268F4" w:rsidRDefault="004013C0" w:rsidP="00107A38">
      <w:pPr>
        <w:rPr>
          <w:rFonts w:cs="Times New Roman"/>
          <w:b/>
          <w:bCs/>
          <w:lang w:val="en-US"/>
        </w:rPr>
      </w:pPr>
      <w:r w:rsidRPr="001268F4">
        <w:rPr>
          <w:rFonts w:cs="Times New Roman"/>
          <w:b/>
          <w:bCs/>
          <w:lang w:val="en-US"/>
        </w:rPr>
        <w:t xml:space="preserve">Table S1. </w:t>
      </w:r>
      <w:r w:rsidR="00535206" w:rsidRPr="001268F4">
        <w:rPr>
          <w:rFonts w:cs="Times New Roman"/>
          <w:b/>
          <w:bCs/>
          <w:lang w:val="en-US"/>
        </w:rPr>
        <w:t xml:space="preserve">Additional Study Characteristics </w:t>
      </w:r>
    </w:p>
    <w:tbl>
      <w:tblPr>
        <w:tblStyle w:val="Tabellenraster"/>
        <w:tblW w:w="9493" w:type="dxa"/>
        <w:tblLook w:val="04A0" w:firstRow="1" w:lastRow="0" w:firstColumn="1" w:lastColumn="0" w:noHBand="0" w:noVBand="1"/>
      </w:tblPr>
      <w:tblGrid>
        <w:gridCol w:w="2819"/>
        <w:gridCol w:w="1243"/>
        <w:gridCol w:w="1457"/>
        <w:gridCol w:w="1994"/>
        <w:gridCol w:w="1980"/>
      </w:tblGrid>
      <w:tr w:rsidR="00535206" w:rsidRPr="001268F4" w14:paraId="11CB2DCB" w14:textId="77777777" w:rsidTr="00535206">
        <w:trPr>
          <w:trHeight w:val="291"/>
        </w:trPr>
        <w:tc>
          <w:tcPr>
            <w:tcW w:w="2819" w:type="dxa"/>
            <w:noWrap/>
            <w:hideMark/>
          </w:tcPr>
          <w:p w14:paraId="01564F70" w14:textId="77777777" w:rsidR="00535206" w:rsidRPr="001268F4" w:rsidRDefault="00535206" w:rsidP="00535206">
            <w:pPr>
              <w:rPr>
                <w:rFonts w:cs="Times New Roman"/>
              </w:rPr>
            </w:pPr>
            <w:r w:rsidRPr="001268F4">
              <w:rPr>
                <w:rFonts w:cs="Times New Roman"/>
              </w:rPr>
              <w:t>Author</w:t>
            </w:r>
          </w:p>
        </w:tc>
        <w:tc>
          <w:tcPr>
            <w:tcW w:w="1243" w:type="dxa"/>
            <w:noWrap/>
            <w:hideMark/>
          </w:tcPr>
          <w:p w14:paraId="673238D4" w14:textId="77777777" w:rsidR="00535206" w:rsidRPr="001268F4" w:rsidRDefault="00535206" w:rsidP="00535206">
            <w:pPr>
              <w:rPr>
                <w:rFonts w:cs="Times New Roman"/>
              </w:rPr>
            </w:pPr>
            <w:r w:rsidRPr="001268F4">
              <w:rPr>
                <w:rFonts w:cs="Times New Roman"/>
              </w:rPr>
              <w:t xml:space="preserve">Year </w:t>
            </w:r>
          </w:p>
        </w:tc>
        <w:tc>
          <w:tcPr>
            <w:tcW w:w="1457" w:type="dxa"/>
            <w:noWrap/>
            <w:hideMark/>
          </w:tcPr>
          <w:p w14:paraId="0CBAFF40" w14:textId="00E76129" w:rsidR="00535206" w:rsidRPr="001268F4" w:rsidRDefault="00535206" w:rsidP="00535206">
            <w:pPr>
              <w:rPr>
                <w:rFonts w:cs="Times New Roman"/>
              </w:rPr>
            </w:pPr>
            <w:r w:rsidRPr="001268F4">
              <w:rPr>
                <w:rFonts w:cs="Times New Roman"/>
              </w:rPr>
              <w:t>Control/BFT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4CE163" w14:textId="66C97B77" w:rsidR="00535206" w:rsidRPr="001268F4" w:rsidRDefault="00535206" w:rsidP="00535206">
            <w:pPr>
              <w:jc w:val="left"/>
              <w:rPr>
                <w:rFonts w:cs="Times New Roman"/>
              </w:rPr>
            </w:pPr>
            <w:r w:rsidRPr="001268F4">
              <w:rPr>
                <w:rFonts w:cs="Times New Roman"/>
              </w:rPr>
              <w:t xml:space="preserve">Method </w:t>
            </w:r>
            <w:proofErr w:type="spellStart"/>
            <w:r w:rsidRPr="001268F4">
              <w:rPr>
                <w:rFonts w:cs="Times New Roman"/>
              </w:rPr>
              <w:t>of</w:t>
            </w:r>
            <w:proofErr w:type="spellEnd"/>
            <w:r w:rsidRPr="001268F4">
              <w:rPr>
                <w:rFonts w:cs="Times New Roman"/>
              </w:rPr>
              <w:t xml:space="preserve"> Analysis</w:t>
            </w:r>
          </w:p>
        </w:tc>
        <w:tc>
          <w:tcPr>
            <w:tcW w:w="1980" w:type="dxa"/>
            <w:noWrap/>
            <w:hideMark/>
          </w:tcPr>
          <w:p w14:paraId="7CDEFE35" w14:textId="5155E3DF" w:rsidR="00535206" w:rsidRPr="001268F4" w:rsidRDefault="00535206" w:rsidP="00535206">
            <w:pPr>
              <w:rPr>
                <w:rFonts w:cs="Times New Roman"/>
              </w:rPr>
            </w:pPr>
            <w:r w:rsidRPr="001268F4">
              <w:rPr>
                <w:rFonts w:cs="Times New Roman"/>
              </w:rPr>
              <w:t>Total RCT-PQRS Score</w:t>
            </w:r>
          </w:p>
        </w:tc>
      </w:tr>
      <w:tr w:rsidR="00535206" w:rsidRPr="001268F4" w14:paraId="0B7B1001" w14:textId="77777777" w:rsidTr="00535206">
        <w:trPr>
          <w:trHeight w:val="291"/>
        </w:trPr>
        <w:tc>
          <w:tcPr>
            <w:tcW w:w="2819" w:type="dxa"/>
            <w:noWrap/>
            <w:hideMark/>
          </w:tcPr>
          <w:p w14:paraId="3AA88602" w14:textId="77777777" w:rsidR="00535206" w:rsidRPr="001268F4" w:rsidRDefault="00535206" w:rsidP="00535206">
            <w:pPr>
              <w:rPr>
                <w:rFonts w:cs="Times New Roman"/>
              </w:rPr>
            </w:pPr>
            <w:proofErr w:type="spellStart"/>
            <w:r w:rsidRPr="001268F4">
              <w:rPr>
                <w:rFonts w:cs="Times New Roman"/>
              </w:rPr>
              <w:t>Ajilchi</w:t>
            </w:r>
            <w:proofErr w:type="spellEnd"/>
            <w:r w:rsidRPr="001268F4">
              <w:rPr>
                <w:rFonts w:cs="Times New Roman"/>
              </w:rPr>
              <w:t xml:space="preserve"> et al.</w:t>
            </w:r>
          </w:p>
        </w:tc>
        <w:tc>
          <w:tcPr>
            <w:tcW w:w="1243" w:type="dxa"/>
            <w:noWrap/>
            <w:hideMark/>
          </w:tcPr>
          <w:p w14:paraId="6E29DC95" w14:textId="77777777" w:rsidR="00535206" w:rsidRPr="001268F4" w:rsidRDefault="00535206" w:rsidP="00535206">
            <w:pPr>
              <w:rPr>
                <w:rFonts w:cs="Times New Roman"/>
              </w:rPr>
            </w:pPr>
            <w:r w:rsidRPr="001268F4">
              <w:rPr>
                <w:rFonts w:cs="Times New Roman"/>
              </w:rPr>
              <w:t>2016</w:t>
            </w:r>
          </w:p>
        </w:tc>
        <w:tc>
          <w:tcPr>
            <w:tcW w:w="1457" w:type="dxa"/>
            <w:noWrap/>
            <w:hideMark/>
          </w:tcPr>
          <w:p w14:paraId="57002282" w14:textId="77777777" w:rsidR="00535206" w:rsidRPr="001268F4" w:rsidRDefault="00535206" w:rsidP="00535206">
            <w:pPr>
              <w:rPr>
                <w:rFonts w:cs="Times New Roman"/>
              </w:rPr>
            </w:pPr>
            <w:r w:rsidRPr="001268F4">
              <w:rPr>
                <w:rFonts w:cs="Times New Roman"/>
              </w:rPr>
              <w:t>Control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ED42461" w14:textId="2E2C7091" w:rsidR="00535206" w:rsidRPr="001268F4" w:rsidRDefault="00535206" w:rsidP="00535206">
            <w:pPr>
              <w:rPr>
                <w:rFonts w:cs="Times New Roman"/>
              </w:rPr>
            </w:pPr>
            <w:r w:rsidRPr="001268F4">
              <w:rPr>
                <w:rFonts w:cs="Times New Roman"/>
              </w:rPr>
              <w:t xml:space="preserve">As </w:t>
            </w:r>
            <w:proofErr w:type="spellStart"/>
            <w:r w:rsidRPr="001268F4">
              <w:rPr>
                <w:rFonts w:cs="Times New Roman"/>
              </w:rPr>
              <w:t>Treated</w:t>
            </w:r>
            <w:proofErr w:type="spellEnd"/>
          </w:p>
        </w:tc>
        <w:tc>
          <w:tcPr>
            <w:tcW w:w="1980" w:type="dxa"/>
            <w:noWrap/>
            <w:hideMark/>
          </w:tcPr>
          <w:p w14:paraId="3B38C219" w14:textId="4E6F4C6F" w:rsidR="00535206" w:rsidRPr="001268F4" w:rsidRDefault="00535206" w:rsidP="00535206">
            <w:pPr>
              <w:rPr>
                <w:rFonts w:cs="Times New Roman"/>
              </w:rPr>
            </w:pPr>
            <w:r w:rsidRPr="001268F4">
              <w:rPr>
                <w:rFonts w:cs="Times New Roman"/>
              </w:rPr>
              <w:t>32,5</w:t>
            </w:r>
          </w:p>
        </w:tc>
      </w:tr>
      <w:tr w:rsidR="00535206" w:rsidRPr="001268F4" w14:paraId="21059824" w14:textId="77777777" w:rsidTr="00535206">
        <w:trPr>
          <w:trHeight w:val="291"/>
        </w:trPr>
        <w:tc>
          <w:tcPr>
            <w:tcW w:w="2819" w:type="dxa"/>
            <w:noWrap/>
            <w:hideMark/>
          </w:tcPr>
          <w:p w14:paraId="0B219E74" w14:textId="77777777" w:rsidR="00535206" w:rsidRPr="001268F4" w:rsidRDefault="00535206" w:rsidP="00535206">
            <w:pPr>
              <w:rPr>
                <w:rFonts w:cs="Times New Roman"/>
              </w:rPr>
            </w:pPr>
            <w:proofErr w:type="spellStart"/>
            <w:r w:rsidRPr="001268F4">
              <w:rPr>
                <w:rFonts w:cs="Times New Roman"/>
              </w:rPr>
              <w:t>Barkham</w:t>
            </w:r>
            <w:proofErr w:type="spellEnd"/>
            <w:r w:rsidRPr="001268F4">
              <w:rPr>
                <w:rFonts w:cs="Times New Roman"/>
              </w:rPr>
              <w:t xml:space="preserve"> et al.</w:t>
            </w:r>
          </w:p>
        </w:tc>
        <w:tc>
          <w:tcPr>
            <w:tcW w:w="1243" w:type="dxa"/>
            <w:noWrap/>
            <w:hideMark/>
          </w:tcPr>
          <w:p w14:paraId="23C88270" w14:textId="77777777" w:rsidR="00535206" w:rsidRPr="001268F4" w:rsidRDefault="00535206" w:rsidP="00535206">
            <w:pPr>
              <w:rPr>
                <w:rFonts w:cs="Times New Roman"/>
              </w:rPr>
            </w:pPr>
            <w:r w:rsidRPr="001268F4">
              <w:rPr>
                <w:rFonts w:cs="Times New Roman"/>
              </w:rPr>
              <w:t>1999</w:t>
            </w:r>
          </w:p>
        </w:tc>
        <w:tc>
          <w:tcPr>
            <w:tcW w:w="1457" w:type="dxa"/>
            <w:noWrap/>
            <w:hideMark/>
          </w:tcPr>
          <w:p w14:paraId="5E40C24D" w14:textId="77777777" w:rsidR="00535206" w:rsidRPr="001268F4" w:rsidRDefault="00535206" w:rsidP="00535206">
            <w:pPr>
              <w:rPr>
                <w:rFonts w:cs="Times New Roman"/>
              </w:rPr>
            </w:pPr>
            <w:r w:rsidRPr="001268F4">
              <w:rPr>
                <w:rFonts w:cs="Times New Roman"/>
              </w:rPr>
              <w:t>BFT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05DF408" w14:textId="38112F91" w:rsidR="00535206" w:rsidRPr="001268F4" w:rsidRDefault="00535206" w:rsidP="00535206">
            <w:pPr>
              <w:rPr>
                <w:rFonts w:cs="Times New Roman"/>
              </w:rPr>
            </w:pPr>
            <w:r w:rsidRPr="001268F4">
              <w:rPr>
                <w:rFonts w:cs="Times New Roman"/>
              </w:rPr>
              <w:t xml:space="preserve">As </w:t>
            </w:r>
            <w:proofErr w:type="spellStart"/>
            <w:r w:rsidRPr="001268F4">
              <w:rPr>
                <w:rFonts w:cs="Times New Roman"/>
              </w:rPr>
              <w:t>Treated</w:t>
            </w:r>
            <w:proofErr w:type="spellEnd"/>
          </w:p>
        </w:tc>
        <w:tc>
          <w:tcPr>
            <w:tcW w:w="1980" w:type="dxa"/>
            <w:noWrap/>
            <w:hideMark/>
          </w:tcPr>
          <w:p w14:paraId="756AE5FA" w14:textId="4B845FD9" w:rsidR="00535206" w:rsidRPr="001268F4" w:rsidRDefault="00535206" w:rsidP="00535206">
            <w:pPr>
              <w:rPr>
                <w:rFonts w:cs="Times New Roman"/>
              </w:rPr>
            </w:pPr>
            <w:r w:rsidRPr="001268F4">
              <w:rPr>
                <w:rFonts w:cs="Times New Roman"/>
              </w:rPr>
              <w:t>32</w:t>
            </w:r>
          </w:p>
        </w:tc>
      </w:tr>
      <w:tr w:rsidR="00535206" w:rsidRPr="001268F4" w14:paraId="3F8F2D8B" w14:textId="77777777" w:rsidTr="00535206">
        <w:trPr>
          <w:trHeight w:val="291"/>
        </w:trPr>
        <w:tc>
          <w:tcPr>
            <w:tcW w:w="2819" w:type="dxa"/>
            <w:noWrap/>
            <w:hideMark/>
          </w:tcPr>
          <w:p w14:paraId="6EAA5B57" w14:textId="77777777" w:rsidR="00535206" w:rsidRPr="001268F4" w:rsidRDefault="00535206" w:rsidP="00535206">
            <w:pPr>
              <w:rPr>
                <w:rFonts w:cs="Times New Roman"/>
              </w:rPr>
            </w:pPr>
            <w:r w:rsidRPr="001268F4">
              <w:rPr>
                <w:rFonts w:cs="Times New Roman"/>
              </w:rPr>
              <w:t>Driessen et al.</w:t>
            </w:r>
          </w:p>
        </w:tc>
        <w:tc>
          <w:tcPr>
            <w:tcW w:w="1243" w:type="dxa"/>
            <w:noWrap/>
            <w:hideMark/>
          </w:tcPr>
          <w:p w14:paraId="187F16A3" w14:textId="77777777" w:rsidR="00535206" w:rsidRPr="001268F4" w:rsidRDefault="00535206" w:rsidP="00535206">
            <w:pPr>
              <w:rPr>
                <w:rFonts w:cs="Times New Roman"/>
              </w:rPr>
            </w:pPr>
            <w:r w:rsidRPr="001268F4">
              <w:rPr>
                <w:rFonts w:cs="Times New Roman"/>
              </w:rPr>
              <w:t>2013</w:t>
            </w:r>
          </w:p>
        </w:tc>
        <w:tc>
          <w:tcPr>
            <w:tcW w:w="1457" w:type="dxa"/>
            <w:noWrap/>
            <w:hideMark/>
          </w:tcPr>
          <w:p w14:paraId="5E9432C5" w14:textId="77777777" w:rsidR="00535206" w:rsidRPr="001268F4" w:rsidRDefault="00535206" w:rsidP="00535206">
            <w:pPr>
              <w:rPr>
                <w:rFonts w:cs="Times New Roman"/>
              </w:rPr>
            </w:pPr>
            <w:r w:rsidRPr="001268F4">
              <w:rPr>
                <w:rFonts w:cs="Times New Roman"/>
              </w:rPr>
              <w:t>BFT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3DE1022" w14:textId="52BA0669" w:rsidR="00535206" w:rsidRPr="001268F4" w:rsidRDefault="00535206" w:rsidP="00535206">
            <w:pPr>
              <w:rPr>
                <w:rFonts w:cs="Times New Roman"/>
              </w:rPr>
            </w:pPr>
            <w:r w:rsidRPr="001268F4">
              <w:rPr>
                <w:rFonts w:cs="Times New Roman"/>
              </w:rPr>
              <w:t>ITT</w:t>
            </w:r>
          </w:p>
        </w:tc>
        <w:tc>
          <w:tcPr>
            <w:tcW w:w="1980" w:type="dxa"/>
            <w:noWrap/>
            <w:hideMark/>
          </w:tcPr>
          <w:p w14:paraId="766C9B4F" w14:textId="1F679579" w:rsidR="00535206" w:rsidRPr="001268F4" w:rsidRDefault="00535206" w:rsidP="00535206">
            <w:pPr>
              <w:rPr>
                <w:rFonts w:cs="Times New Roman"/>
              </w:rPr>
            </w:pPr>
            <w:r w:rsidRPr="001268F4">
              <w:rPr>
                <w:rFonts w:cs="Times New Roman"/>
              </w:rPr>
              <w:t>44,5</w:t>
            </w:r>
          </w:p>
        </w:tc>
      </w:tr>
      <w:tr w:rsidR="00535206" w:rsidRPr="001268F4" w14:paraId="1E192FB0" w14:textId="77777777" w:rsidTr="00535206">
        <w:trPr>
          <w:trHeight w:val="291"/>
        </w:trPr>
        <w:tc>
          <w:tcPr>
            <w:tcW w:w="2819" w:type="dxa"/>
            <w:noWrap/>
            <w:hideMark/>
          </w:tcPr>
          <w:p w14:paraId="72D31379" w14:textId="77777777" w:rsidR="00535206" w:rsidRPr="001268F4" w:rsidRDefault="00535206" w:rsidP="00535206">
            <w:pPr>
              <w:rPr>
                <w:rFonts w:cs="Times New Roman"/>
              </w:rPr>
            </w:pPr>
            <w:proofErr w:type="spellStart"/>
            <w:r w:rsidRPr="001268F4">
              <w:rPr>
                <w:rFonts w:cs="Times New Roman"/>
              </w:rPr>
              <w:t>Fonagy</w:t>
            </w:r>
            <w:proofErr w:type="spellEnd"/>
            <w:r w:rsidRPr="001268F4">
              <w:rPr>
                <w:rFonts w:cs="Times New Roman"/>
              </w:rPr>
              <w:t xml:space="preserve"> et al.</w:t>
            </w:r>
          </w:p>
        </w:tc>
        <w:tc>
          <w:tcPr>
            <w:tcW w:w="1243" w:type="dxa"/>
            <w:noWrap/>
            <w:hideMark/>
          </w:tcPr>
          <w:p w14:paraId="269EEAF7" w14:textId="77777777" w:rsidR="00535206" w:rsidRPr="001268F4" w:rsidRDefault="00535206" w:rsidP="00535206">
            <w:pPr>
              <w:rPr>
                <w:rFonts w:cs="Times New Roman"/>
              </w:rPr>
            </w:pPr>
            <w:r w:rsidRPr="001268F4">
              <w:rPr>
                <w:rFonts w:cs="Times New Roman"/>
              </w:rPr>
              <w:t>2020</w:t>
            </w:r>
          </w:p>
        </w:tc>
        <w:tc>
          <w:tcPr>
            <w:tcW w:w="1457" w:type="dxa"/>
            <w:noWrap/>
            <w:hideMark/>
          </w:tcPr>
          <w:p w14:paraId="39A8CFAF" w14:textId="77777777" w:rsidR="00535206" w:rsidRPr="001268F4" w:rsidRDefault="00535206" w:rsidP="00535206">
            <w:pPr>
              <w:rPr>
                <w:rFonts w:cs="Times New Roman"/>
              </w:rPr>
            </w:pPr>
            <w:r w:rsidRPr="001268F4">
              <w:rPr>
                <w:rFonts w:cs="Times New Roman"/>
              </w:rPr>
              <w:t>Control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633DD86" w14:textId="4594BDFD" w:rsidR="00535206" w:rsidRPr="001268F4" w:rsidRDefault="00535206" w:rsidP="00535206">
            <w:pPr>
              <w:rPr>
                <w:rFonts w:cs="Times New Roman"/>
              </w:rPr>
            </w:pPr>
            <w:r w:rsidRPr="001268F4">
              <w:rPr>
                <w:rFonts w:cs="Times New Roman"/>
              </w:rPr>
              <w:t>ITT</w:t>
            </w:r>
          </w:p>
        </w:tc>
        <w:tc>
          <w:tcPr>
            <w:tcW w:w="1980" w:type="dxa"/>
            <w:noWrap/>
            <w:hideMark/>
          </w:tcPr>
          <w:p w14:paraId="1C345121" w14:textId="591DC5A3" w:rsidR="00535206" w:rsidRPr="001268F4" w:rsidRDefault="00535206" w:rsidP="00535206">
            <w:pPr>
              <w:rPr>
                <w:rFonts w:cs="Times New Roman"/>
              </w:rPr>
            </w:pPr>
            <w:r w:rsidRPr="001268F4">
              <w:rPr>
                <w:rFonts w:cs="Times New Roman"/>
              </w:rPr>
              <w:t>36</w:t>
            </w:r>
          </w:p>
        </w:tc>
      </w:tr>
      <w:tr w:rsidR="00535206" w:rsidRPr="001268F4" w14:paraId="33CD5EB0" w14:textId="77777777" w:rsidTr="00535206">
        <w:trPr>
          <w:trHeight w:val="291"/>
        </w:trPr>
        <w:tc>
          <w:tcPr>
            <w:tcW w:w="2819" w:type="dxa"/>
            <w:noWrap/>
            <w:hideMark/>
          </w:tcPr>
          <w:p w14:paraId="47473E77" w14:textId="77777777" w:rsidR="00535206" w:rsidRPr="001268F4" w:rsidRDefault="00535206" w:rsidP="00535206">
            <w:pPr>
              <w:rPr>
                <w:rFonts w:cs="Times New Roman"/>
              </w:rPr>
            </w:pPr>
            <w:r w:rsidRPr="001268F4">
              <w:rPr>
                <w:rFonts w:cs="Times New Roman"/>
              </w:rPr>
              <w:t>Gibbons et al.</w:t>
            </w:r>
          </w:p>
        </w:tc>
        <w:tc>
          <w:tcPr>
            <w:tcW w:w="1243" w:type="dxa"/>
            <w:noWrap/>
            <w:hideMark/>
          </w:tcPr>
          <w:p w14:paraId="133438AB" w14:textId="77777777" w:rsidR="00535206" w:rsidRPr="001268F4" w:rsidRDefault="00535206" w:rsidP="00535206">
            <w:pPr>
              <w:rPr>
                <w:rFonts w:cs="Times New Roman"/>
              </w:rPr>
            </w:pPr>
            <w:r w:rsidRPr="001268F4">
              <w:rPr>
                <w:rFonts w:cs="Times New Roman"/>
              </w:rPr>
              <w:t>2012</w:t>
            </w:r>
          </w:p>
        </w:tc>
        <w:tc>
          <w:tcPr>
            <w:tcW w:w="1457" w:type="dxa"/>
            <w:noWrap/>
            <w:hideMark/>
          </w:tcPr>
          <w:p w14:paraId="556EBF01" w14:textId="77777777" w:rsidR="00535206" w:rsidRPr="001268F4" w:rsidRDefault="00535206" w:rsidP="00535206">
            <w:pPr>
              <w:rPr>
                <w:rFonts w:cs="Times New Roman"/>
              </w:rPr>
            </w:pPr>
            <w:r w:rsidRPr="001268F4">
              <w:rPr>
                <w:rFonts w:cs="Times New Roman"/>
              </w:rPr>
              <w:t>Control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591B7E2" w14:textId="76497690" w:rsidR="00535206" w:rsidRPr="001268F4" w:rsidRDefault="00535206" w:rsidP="00535206">
            <w:pPr>
              <w:rPr>
                <w:rFonts w:cs="Times New Roman"/>
              </w:rPr>
            </w:pPr>
            <w:r w:rsidRPr="001268F4">
              <w:rPr>
                <w:rFonts w:cs="Times New Roman"/>
              </w:rPr>
              <w:t>ITT</w:t>
            </w:r>
          </w:p>
        </w:tc>
        <w:tc>
          <w:tcPr>
            <w:tcW w:w="1980" w:type="dxa"/>
            <w:noWrap/>
            <w:hideMark/>
          </w:tcPr>
          <w:p w14:paraId="14A25CC3" w14:textId="6EC63951" w:rsidR="00535206" w:rsidRPr="001268F4" w:rsidRDefault="00535206" w:rsidP="00535206">
            <w:pPr>
              <w:rPr>
                <w:rFonts w:cs="Times New Roman"/>
              </w:rPr>
            </w:pPr>
            <w:r w:rsidRPr="001268F4">
              <w:rPr>
                <w:rFonts w:cs="Times New Roman"/>
              </w:rPr>
              <w:t>28,5</w:t>
            </w:r>
          </w:p>
        </w:tc>
      </w:tr>
      <w:tr w:rsidR="00535206" w:rsidRPr="001268F4" w14:paraId="41546B0A" w14:textId="77777777" w:rsidTr="00535206">
        <w:trPr>
          <w:trHeight w:val="291"/>
        </w:trPr>
        <w:tc>
          <w:tcPr>
            <w:tcW w:w="2819" w:type="dxa"/>
            <w:noWrap/>
            <w:hideMark/>
          </w:tcPr>
          <w:p w14:paraId="68B6421A" w14:textId="77777777" w:rsidR="00535206" w:rsidRPr="001268F4" w:rsidRDefault="00535206" w:rsidP="00535206">
            <w:pPr>
              <w:rPr>
                <w:rFonts w:cs="Times New Roman"/>
              </w:rPr>
            </w:pPr>
            <w:r w:rsidRPr="001268F4">
              <w:rPr>
                <w:rFonts w:cs="Times New Roman"/>
              </w:rPr>
              <w:t>Herrmann-Lingen et al.</w:t>
            </w:r>
          </w:p>
        </w:tc>
        <w:tc>
          <w:tcPr>
            <w:tcW w:w="1243" w:type="dxa"/>
            <w:noWrap/>
            <w:hideMark/>
          </w:tcPr>
          <w:p w14:paraId="3312DA2E" w14:textId="77777777" w:rsidR="00535206" w:rsidRPr="001268F4" w:rsidRDefault="00535206" w:rsidP="00535206">
            <w:pPr>
              <w:rPr>
                <w:rFonts w:cs="Times New Roman"/>
              </w:rPr>
            </w:pPr>
            <w:r w:rsidRPr="001268F4">
              <w:rPr>
                <w:rFonts w:cs="Times New Roman"/>
              </w:rPr>
              <w:t>2016</w:t>
            </w:r>
          </w:p>
        </w:tc>
        <w:tc>
          <w:tcPr>
            <w:tcW w:w="1457" w:type="dxa"/>
            <w:noWrap/>
            <w:hideMark/>
          </w:tcPr>
          <w:p w14:paraId="7548DE6A" w14:textId="77777777" w:rsidR="00535206" w:rsidRPr="001268F4" w:rsidRDefault="00535206" w:rsidP="00535206">
            <w:pPr>
              <w:rPr>
                <w:rFonts w:cs="Times New Roman"/>
              </w:rPr>
            </w:pPr>
            <w:r w:rsidRPr="001268F4">
              <w:rPr>
                <w:rFonts w:cs="Times New Roman"/>
              </w:rPr>
              <w:t>Control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9387DCF" w14:textId="7B56627A" w:rsidR="00535206" w:rsidRPr="001268F4" w:rsidRDefault="00535206" w:rsidP="00535206">
            <w:pPr>
              <w:rPr>
                <w:rFonts w:cs="Times New Roman"/>
              </w:rPr>
            </w:pPr>
            <w:r w:rsidRPr="001268F4">
              <w:rPr>
                <w:rFonts w:cs="Times New Roman"/>
              </w:rPr>
              <w:t>ITT</w:t>
            </w:r>
          </w:p>
        </w:tc>
        <w:tc>
          <w:tcPr>
            <w:tcW w:w="1980" w:type="dxa"/>
            <w:noWrap/>
            <w:hideMark/>
          </w:tcPr>
          <w:p w14:paraId="07898232" w14:textId="024842D4" w:rsidR="00535206" w:rsidRPr="001268F4" w:rsidRDefault="00535206" w:rsidP="00535206">
            <w:pPr>
              <w:rPr>
                <w:rFonts w:cs="Times New Roman"/>
              </w:rPr>
            </w:pPr>
            <w:r w:rsidRPr="001268F4">
              <w:rPr>
                <w:rFonts w:cs="Times New Roman"/>
              </w:rPr>
              <w:t>34,5</w:t>
            </w:r>
          </w:p>
        </w:tc>
      </w:tr>
      <w:tr w:rsidR="00535206" w:rsidRPr="001268F4" w14:paraId="61D5F494" w14:textId="77777777" w:rsidTr="00535206">
        <w:trPr>
          <w:trHeight w:val="291"/>
        </w:trPr>
        <w:tc>
          <w:tcPr>
            <w:tcW w:w="2819" w:type="dxa"/>
            <w:noWrap/>
            <w:hideMark/>
          </w:tcPr>
          <w:p w14:paraId="5E9B4548" w14:textId="77777777" w:rsidR="00535206" w:rsidRPr="001268F4" w:rsidRDefault="00535206" w:rsidP="00535206">
            <w:pPr>
              <w:rPr>
                <w:rFonts w:cs="Times New Roman"/>
              </w:rPr>
            </w:pPr>
            <w:r w:rsidRPr="001268F4">
              <w:rPr>
                <w:rFonts w:cs="Times New Roman"/>
              </w:rPr>
              <w:t xml:space="preserve">Heshmati et al. </w:t>
            </w:r>
          </w:p>
        </w:tc>
        <w:tc>
          <w:tcPr>
            <w:tcW w:w="1243" w:type="dxa"/>
            <w:noWrap/>
            <w:hideMark/>
          </w:tcPr>
          <w:p w14:paraId="05BDD585" w14:textId="77777777" w:rsidR="00535206" w:rsidRPr="001268F4" w:rsidRDefault="00535206" w:rsidP="00535206">
            <w:pPr>
              <w:rPr>
                <w:rFonts w:cs="Times New Roman"/>
              </w:rPr>
            </w:pPr>
            <w:r w:rsidRPr="001268F4">
              <w:rPr>
                <w:rFonts w:cs="Times New Roman"/>
              </w:rPr>
              <w:t>2023</w:t>
            </w:r>
          </w:p>
        </w:tc>
        <w:tc>
          <w:tcPr>
            <w:tcW w:w="1457" w:type="dxa"/>
            <w:noWrap/>
            <w:hideMark/>
          </w:tcPr>
          <w:p w14:paraId="5EB4F42E" w14:textId="77777777" w:rsidR="00535206" w:rsidRPr="001268F4" w:rsidRDefault="00535206" w:rsidP="00535206">
            <w:pPr>
              <w:rPr>
                <w:rFonts w:cs="Times New Roman"/>
              </w:rPr>
            </w:pPr>
            <w:r w:rsidRPr="001268F4">
              <w:rPr>
                <w:rFonts w:cs="Times New Roman"/>
              </w:rPr>
              <w:t>Control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D38044C" w14:textId="3C0CDF60" w:rsidR="00535206" w:rsidRPr="001268F4" w:rsidRDefault="00535206" w:rsidP="00535206">
            <w:pPr>
              <w:rPr>
                <w:rFonts w:cs="Times New Roman"/>
              </w:rPr>
            </w:pPr>
            <w:r w:rsidRPr="001268F4">
              <w:rPr>
                <w:rFonts w:cs="Times New Roman"/>
              </w:rPr>
              <w:t>ITT</w:t>
            </w:r>
          </w:p>
        </w:tc>
        <w:tc>
          <w:tcPr>
            <w:tcW w:w="1980" w:type="dxa"/>
            <w:noWrap/>
            <w:hideMark/>
          </w:tcPr>
          <w:p w14:paraId="5F0870A3" w14:textId="773F29EB" w:rsidR="00535206" w:rsidRPr="001268F4" w:rsidRDefault="00535206" w:rsidP="00535206">
            <w:pPr>
              <w:rPr>
                <w:rFonts w:cs="Times New Roman"/>
              </w:rPr>
            </w:pPr>
            <w:r w:rsidRPr="001268F4">
              <w:rPr>
                <w:rFonts w:cs="Times New Roman"/>
              </w:rPr>
              <w:t>38,5</w:t>
            </w:r>
          </w:p>
        </w:tc>
      </w:tr>
      <w:tr w:rsidR="00535206" w:rsidRPr="001268F4" w14:paraId="36356085" w14:textId="77777777" w:rsidTr="00535206">
        <w:trPr>
          <w:trHeight w:val="291"/>
        </w:trPr>
        <w:tc>
          <w:tcPr>
            <w:tcW w:w="2819" w:type="dxa"/>
            <w:noWrap/>
            <w:hideMark/>
          </w:tcPr>
          <w:p w14:paraId="6814CA06" w14:textId="77777777" w:rsidR="00535206" w:rsidRPr="001268F4" w:rsidRDefault="00535206" w:rsidP="00535206">
            <w:pPr>
              <w:rPr>
                <w:rFonts w:cs="Times New Roman"/>
              </w:rPr>
            </w:pPr>
            <w:r w:rsidRPr="001268F4">
              <w:rPr>
                <w:rFonts w:cs="Times New Roman"/>
              </w:rPr>
              <w:t xml:space="preserve">Meganck et al. </w:t>
            </w:r>
          </w:p>
        </w:tc>
        <w:tc>
          <w:tcPr>
            <w:tcW w:w="1243" w:type="dxa"/>
            <w:noWrap/>
            <w:hideMark/>
          </w:tcPr>
          <w:p w14:paraId="0097367A" w14:textId="77777777" w:rsidR="00535206" w:rsidRPr="001268F4" w:rsidRDefault="00535206" w:rsidP="00535206">
            <w:pPr>
              <w:rPr>
                <w:rFonts w:cs="Times New Roman"/>
              </w:rPr>
            </w:pPr>
            <w:r w:rsidRPr="001268F4">
              <w:rPr>
                <w:rFonts w:cs="Times New Roman"/>
              </w:rPr>
              <w:t>2023</w:t>
            </w:r>
          </w:p>
        </w:tc>
        <w:tc>
          <w:tcPr>
            <w:tcW w:w="1457" w:type="dxa"/>
            <w:noWrap/>
            <w:hideMark/>
          </w:tcPr>
          <w:p w14:paraId="4411A82F" w14:textId="77777777" w:rsidR="00535206" w:rsidRPr="001268F4" w:rsidRDefault="00535206" w:rsidP="00535206">
            <w:pPr>
              <w:rPr>
                <w:rFonts w:cs="Times New Roman"/>
              </w:rPr>
            </w:pPr>
            <w:r w:rsidRPr="001268F4">
              <w:rPr>
                <w:rFonts w:cs="Times New Roman"/>
              </w:rPr>
              <w:t>BFT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38D5E97" w14:textId="54E245DB" w:rsidR="00535206" w:rsidRPr="001268F4" w:rsidRDefault="00535206" w:rsidP="00535206">
            <w:pPr>
              <w:rPr>
                <w:rFonts w:cs="Times New Roman"/>
              </w:rPr>
            </w:pPr>
            <w:r w:rsidRPr="001268F4">
              <w:rPr>
                <w:rFonts w:cs="Times New Roman"/>
              </w:rPr>
              <w:t>ITT</w:t>
            </w:r>
          </w:p>
        </w:tc>
        <w:tc>
          <w:tcPr>
            <w:tcW w:w="1980" w:type="dxa"/>
            <w:noWrap/>
            <w:hideMark/>
          </w:tcPr>
          <w:p w14:paraId="746DDFF3" w14:textId="7909AF0C" w:rsidR="00535206" w:rsidRPr="001268F4" w:rsidRDefault="00535206" w:rsidP="00535206">
            <w:pPr>
              <w:rPr>
                <w:rFonts w:cs="Times New Roman"/>
              </w:rPr>
            </w:pPr>
            <w:r w:rsidRPr="001268F4">
              <w:rPr>
                <w:rFonts w:cs="Times New Roman"/>
              </w:rPr>
              <w:t>42,5</w:t>
            </w:r>
          </w:p>
        </w:tc>
      </w:tr>
      <w:tr w:rsidR="00535206" w:rsidRPr="001268F4" w14:paraId="0DF91BCE" w14:textId="77777777" w:rsidTr="00535206">
        <w:trPr>
          <w:trHeight w:val="291"/>
        </w:trPr>
        <w:tc>
          <w:tcPr>
            <w:tcW w:w="2819" w:type="dxa"/>
            <w:noWrap/>
            <w:hideMark/>
          </w:tcPr>
          <w:p w14:paraId="38C48FE1" w14:textId="77777777" w:rsidR="00535206" w:rsidRPr="001268F4" w:rsidRDefault="00535206" w:rsidP="00535206">
            <w:pPr>
              <w:rPr>
                <w:rFonts w:cs="Times New Roman"/>
              </w:rPr>
            </w:pPr>
            <w:r w:rsidRPr="001268F4">
              <w:rPr>
                <w:rFonts w:cs="Times New Roman"/>
              </w:rPr>
              <w:t>Shapiro et al.</w:t>
            </w:r>
          </w:p>
        </w:tc>
        <w:tc>
          <w:tcPr>
            <w:tcW w:w="1243" w:type="dxa"/>
            <w:noWrap/>
            <w:hideMark/>
          </w:tcPr>
          <w:p w14:paraId="67D0821A" w14:textId="77777777" w:rsidR="00535206" w:rsidRPr="001268F4" w:rsidRDefault="00535206" w:rsidP="00535206">
            <w:pPr>
              <w:rPr>
                <w:rFonts w:cs="Times New Roman"/>
              </w:rPr>
            </w:pPr>
            <w:r w:rsidRPr="001268F4">
              <w:rPr>
                <w:rFonts w:cs="Times New Roman"/>
              </w:rPr>
              <w:t>1994</w:t>
            </w:r>
          </w:p>
        </w:tc>
        <w:tc>
          <w:tcPr>
            <w:tcW w:w="1457" w:type="dxa"/>
            <w:noWrap/>
            <w:hideMark/>
          </w:tcPr>
          <w:p w14:paraId="451C17B5" w14:textId="77777777" w:rsidR="00535206" w:rsidRPr="001268F4" w:rsidRDefault="00535206" w:rsidP="00535206">
            <w:pPr>
              <w:rPr>
                <w:rFonts w:cs="Times New Roman"/>
              </w:rPr>
            </w:pPr>
            <w:r w:rsidRPr="001268F4">
              <w:rPr>
                <w:rFonts w:cs="Times New Roman"/>
              </w:rPr>
              <w:t>BFT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244441A" w14:textId="5C8EDF02" w:rsidR="00535206" w:rsidRPr="001268F4" w:rsidRDefault="00535206" w:rsidP="00535206">
            <w:pPr>
              <w:rPr>
                <w:rFonts w:cs="Times New Roman"/>
              </w:rPr>
            </w:pPr>
            <w:r w:rsidRPr="001268F4">
              <w:rPr>
                <w:rFonts w:cs="Times New Roman"/>
              </w:rPr>
              <w:t xml:space="preserve">As </w:t>
            </w:r>
            <w:proofErr w:type="spellStart"/>
            <w:r w:rsidRPr="001268F4">
              <w:rPr>
                <w:rFonts w:cs="Times New Roman"/>
              </w:rPr>
              <w:t>Treated</w:t>
            </w:r>
            <w:proofErr w:type="spellEnd"/>
          </w:p>
        </w:tc>
        <w:tc>
          <w:tcPr>
            <w:tcW w:w="1980" w:type="dxa"/>
            <w:noWrap/>
            <w:hideMark/>
          </w:tcPr>
          <w:p w14:paraId="61C642AF" w14:textId="61728AD0" w:rsidR="00535206" w:rsidRPr="001268F4" w:rsidRDefault="00535206" w:rsidP="00535206">
            <w:pPr>
              <w:rPr>
                <w:rFonts w:cs="Times New Roman"/>
              </w:rPr>
            </w:pPr>
            <w:r w:rsidRPr="001268F4">
              <w:rPr>
                <w:rFonts w:cs="Times New Roman"/>
              </w:rPr>
              <w:t>34,5</w:t>
            </w:r>
          </w:p>
        </w:tc>
      </w:tr>
      <w:tr w:rsidR="00535206" w:rsidRPr="001268F4" w14:paraId="0785662E" w14:textId="77777777" w:rsidTr="00535206">
        <w:trPr>
          <w:trHeight w:val="291"/>
        </w:trPr>
        <w:tc>
          <w:tcPr>
            <w:tcW w:w="2819" w:type="dxa"/>
            <w:noWrap/>
            <w:hideMark/>
          </w:tcPr>
          <w:p w14:paraId="28AC545A" w14:textId="77777777" w:rsidR="00535206" w:rsidRPr="001268F4" w:rsidRDefault="00535206" w:rsidP="00535206">
            <w:pPr>
              <w:rPr>
                <w:rFonts w:cs="Times New Roman"/>
              </w:rPr>
            </w:pPr>
            <w:r w:rsidRPr="001268F4">
              <w:rPr>
                <w:rFonts w:cs="Times New Roman"/>
              </w:rPr>
              <w:t>Town et al.</w:t>
            </w:r>
          </w:p>
        </w:tc>
        <w:tc>
          <w:tcPr>
            <w:tcW w:w="1243" w:type="dxa"/>
            <w:noWrap/>
            <w:hideMark/>
          </w:tcPr>
          <w:p w14:paraId="762CC21B" w14:textId="77777777" w:rsidR="00535206" w:rsidRPr="001268F4" w:rsidRDefault="00535206" w:rsidP="00535206">
            <w:pPr>
              <w:rPr>
                <w:rFonts w:cs="Times New Roman"/>
              </w:rPr>
            </w:pPr>
            <w:r w:rsidRPr="001268F4">
              <w:rPr>
                <w:rFonts w:cs="Times New Roman"/>
              </w:rPr>
              <w:t>2017/2020</w:t>
            </w:r>
          </w:p>
        </w:tc>
        <w:tc>
          <w:tcPr>
            <w:tcW w:w="1457" w:type="dxa"/>
            <w:noWrap/>
            <w:hideMark/>
          </w:tcPr>
          <w:p w14:paraId="2E1F759A" w14:textId="77777777" w:rsidR="00535206" w:rsidRPr="001268F4" w:rsidRDefault="00535206" w:rsidP="00535206">
            <w:pPr>
              <w:rPr>
                <w:rFonts w:cs="Times New Roman"/>
              </w:rPr>
            </w:pPr>
            <w:r w:rsidRPr="001268F4">
              <w:rPr>
                <w:rFonts w:cs="Times New Roman"/>
              </w:rPr>
              <w:t>Control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29FF3DF" w14:textId="73999997" w:rsidR="00535206" w:rsidRPr="001268F4" w:rsidRDefault="00535206" w:rsidP="00535206">
            <w:pPr>
              <w:rPr>
                <w:rFonts w:cs="Times New Roman"/>
              </w:rPr>
            </w:pPr>
            <w:r w:rsidRPr="001268F4">
              <w:rPr>
                <w:rFonts w:cs="Times New Roman"/>
              </w:rPr>
              <w:t>ITT</w:t>
            </w:r>
          </w:p>
        </w:tc>
        <w:tc>
          <w:tcPr>
            <w:tcW w:w="1980" w:type="dxa"/>
            <w:noWrap/>
            <w:hideMark/>
          </w:tcPr>
          <w:p w14:paraId="07EF6F16" w14:textId="0FF55A90" w:rsidR="00535206" w:rsidRPr="001268F4" w:rsidRDefault="00535206" w:rsidP="00535206">
            <w:pPr>
              <w:rPr>
                <w:rFonts w:cs="Times New Roman"/>
              </w:rPr>
            </w:pPr>
            <w:r w:rsidRPr="001268F4">
              <w:rPr>
                <w:rFonts w:cs="Times New Roman"/>
              </w:rPr>
              <w:t>44</w:t>
            </w:r>
          </w:p>
        </w:tc>
      </w:tr>
      <w:tr w:rsidR="00535206" w:rsidRPr="001268F4" w14:paraId="22F82A7F" w14:textId="77777777" w:rsidTr="00535206">
        <w:trPr>
          <w:trHeight w:val="291"/>
        </w:trPr>
        <w:tc>
          <w:tcPr>
            <w:tcW w:w="2819" w:type="dxa"/>
            <w:noWrap/>
            <w:hideMark/>
          </w:tcPr>
          <w:p w14:paraId="23AD9541" w14:textId="77777777" w:rsidR="00535206" w:rsidRPr="001268F4" w:rsidRDefault="00535206" w:rsidP="00535206">
            <w:pPr>
              <w:rPr>
                <w:rFonts w:cs="Times New Roman"/>
              </w:rPr>
            </w:pPr>
            <w:r w:rsidRPr="001268F4">
              <w:rPr>
                <w:rFonts w:cs="Times New Roman"/>
              </w:rPr>
              <w:t>Wang Y et al.</w:t>
            </w:r>
          </w:p>
        </w:tc>
        <w:tc>
          <w:tcPr>
            <w:tcW w:w="1243" w:type="dxa"/>
            <w:noWrap/>
            <w:hideMark/>
          </w:tcPr>
          <w:p w14:paraId="5543AE56" w14:textId="77777777" w:rsidR="00535206" w:rsidRPr="001268F4" w:rsidRDefault="00535206" w:rsidP="00535206">
            <w:pPr>
              <w:rPr>
                <w:rFonts w:cs="Times New Roman"/>
              </w:rPr>
            </w:pPr>
            <w:r w:rsidRPr="001268F4">
              <w:rPr>
                <w:rFonts w:cs="Times New Roman"/>
              </w:rPr>
              <w:t>2023</w:t>
            </w:r>
          </w:p>
        </w:tc>
        <w:tc>
          <w:tcPr>
            <w:tcW w:w="1457" w:type="dxa"/>
            <w:noWrap/>
            <w:hideMark/>
          </w:tcPr>
          <w:p w14:paraId="2083FD46" w14:textId="77777777" w:rsidR="00535206" w:rsidRPr="001268F4" w:rsidRDefault="00535206" w:rsidP="00535206">
            <w:pPr>
              <w:rPr>
                <w:rFonts w:cs="Times New Roman"/>
              </w:rPr>
            </w:pPr>
            <w:r w:rsidRPr="001268F4">
              <w:rPr>
                <w:rFonts w:cs="Times New Roman"/>
              </w:rPr>
              <w:t>Control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C47996A" w14:textId="66A622CD" w:rsidR="00535206" w:rsidRPr="001268F4" w:rsidRDefault="00535206" w:rsidP="00535206">
            <w:pPr>
              <w:rPr>
                <w:rFonts w:cs="Times New Roman"/>
              </w:rPr>
            </w:pPr>
            <w:r w:rsidRPr="001268F4">
              <w:rPr>
                <w:rFonts w:cs="Times New Roman"/>
              </w:rPr>
              <w:t>ITT</w:t>
            </w:r>
          </w:p>
        </w:tc>
        <w:tc>
          <w:tcPr>
            <w:tcW w:w="1980" w:type="dxa"/>
            <w:noWrap/>
            <w:hideMark/>
          </w:tcPr>
          <w:p w14:paraId="02982CB7" w14:textId="5D5B8D46" w:rsidR="00535206" w:rsidRPr="001268F4" w:rsidRDefault="00535206" w:rsidP="00535206">
            <w:pPr>
              <w:rPr>
                <w:rFonts w:cs="Times New Roman"/>
              </w:rPr>
            </w:pPr>
            <w:r w:rsidRPr="001268F4">
              <w:rPr>
                <w:rFonts w:cs="Times New Roman"/>
              </w:rPr>
              <w:t>36</w:t>
            </w:r>
          </w:p>
        </w:tc>
      </w:tr>
    </w:tbl>
    <w:p w14:paraId="7429BF7B" w14:textId="6FC0ACF6" w:rsidR="00AD2D95" w:rsidRPr="001268F4" w:rsidRDefault="004013C0" w:rsidP="00497FDE">
      <w:pPr>
        <w:spacing w:line="360" w:lineRule="auto"/>
        <w:rPr>
          <w:rFonts w:cs="Times New Roman"/>
          <w:lang w:val="en-US"/>
        </w:rPr>
      </w:pPr>
      <w:proofErr w:type="spellStart"/>
      <w:r w:rsidRPr="001268F4">
        <w:rPr>
          <w:rFonts w:cs="Times New Roman"/>
          <w:lang w:val="en-US"/>
        </w:rPr>
        <w:t>Abbrevations</w:t>
      </w:r>
      <w:proofErr w:type="spellEnd"/>
      <w:r w:rsidRPr="001268F4">
        <w:rPr>
          <w:rFonts w:cs="Times New Roman"/>
          <w:lang w:val="en-US"/>
        </w:rPr>
        <w:t>: BFT=Bona Fide Therapy, ITT= Intention to treat, RCT-PQRS= RCT of Psychotherapy Quality Rating Scale</w:t>
      </w:r>
      <w:r w:rsidR="00497FDE" w:rsidRPr="001268F4">
        <w:rPr>
          <w:rFonts w:cs="Times New Roman"/>
          <w:lang w:val="en-US"/>
        </w:rPr>
        <w:t>; Additional information: the RCT-PQRS’ cut-off for a reasonably well executed Study ≥ 24 points</w:t>
      </w:r>
    </w:p>
    <w:p w14:paraId="422E6BA5" w14:textId="7670DD36" w:rsidR="004A21A2" w:rsidRPr="001268F4" w:rsidRDefault="004A21A2">
      <w:pPr>
        <w:spacing w:line="259" w:lineRule="auto"/>
        <w:jc w:val="left"/>
        <w:rPr>
          <w:rFonts w:cs="Times New Roman"/>
          <w:lang w:val="en-US"/>
        </w:rPr>
      </w:pPr>
      <w:r w:rsidRPr="001268F4">
        <w:rPr>
          <w:rFonts w:cs="Times New Roman"/>
          <w:lang w:val="en-US"/>
        </w:rPr>
        <w:br w:type="page"/>
      </w:r>
    </w:p>
    <w:p w14:paraId="32476471" w14:textId="06148880" w:rsidR="004A21A2" w:rsidRPr="001268F4" w:rsidRDefault="004A21A2" w:rsidP="004A21A2">
      <w:pPr>
        <w:rPr>
          <w:rFonts w:cs="Times New Roman"/>
          <w:b/>
          <w:bCs/>
          <w:lang w:val="en-US"/>
        </w:rPr>
      </w:pPr>
      <w:r w:rsidRPr="001268F4">
        <w:rPr>
          <w:rFonts w:cs="Times New Roman"/>
          <w:b/>
          <w:bCs/>
          <w:lang w:val="en-US"/>
        </w:rPr>
        <w:lastRenderedPageBreak/>
        <w:t>Table S2: Moderators of Effects Post Treatment comparing PDP vs. Control</w:t>
      </w:r>
    </w:p>
    <w:tbl>
      <w:tblPr>
        <w:tblStyle w:val="TabellemithellemGitternetz"/>
        <w:tblW w:w="0" w:type="auto"/>
        <w:tblLook w:val="04A0" w:firstRow="1" w:lastRow="0" w:firstColumn="1" w:lastColumn="0" w:noHBand="0" w:noVBand="1"/>
        <w:tblCaption w:val="Table S2: Moderators of Effects Post Treatment PDP vs. Control"/>
      </w:tblPr>
      <w:tblGrid>
        <w:gridCol w:w="2082"/>
        <w:gridCol w:w="1318"/>
        <w:gridCol w:w="1116"/>
        <w:gridCol w:w="956"/>
        <w:gridCol w:w="996"/>
        <w:gridCol w:w="1076"/>
        <w:gridCol w:w="1116"/>
      </w:tblGrid>
      <w:tr w:rsidR="004A21A2" w:rsidRPr="001268F4" w14:paraId="11BE48B5" w14:textId="77777777" w:rsidTr="001D77B5">
        <w:trPr>
          <w:trHeight w:val="531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E5A665" w14:textId="77777777" w:rsidR="004A21A2" w:rsidRPr="001268F4" w:rsidRDefault="004A21A2" w:rsidP="001D77B5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</w:pPr>
            <w:r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>Model Parame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2D5AB7" w14:textId="7F14F4AA" w:rsidR="004A21A2" w:rsidRPr="001268F4" w:rsidRDefault="006728E7" w:rsidP="001D77B5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</w:pPr>
            <w:proofErr w:type="spellStart"/>
            <w:r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>e</w:t>
            </w:r>
            <w:r w:rsidR="004A21A2"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>stimate</w:t>
            </w:r>
            <w:r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>d</w:t>
            </w:r>
            <w:proofErr w:type="spellEnd"/>
            <w:r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 xml:space="preserve"> 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FDF925" w14:textId="77777777" w:rsidR="004A21A2" w:rsidRPr="001268F4" w:rsidRDefault="004A21A2" w:rsidP="001D77B5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</w:pPr>
            <w:r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4BD20B" w14:textId="77777777" w:rsidR="004A21A2" w:rsidRPr="001268F4" w:rsidRDefault="004A21A2" w:rsidP="001D77B5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</w:pPr>
            <w:r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 xml:space="preserve">Z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C59C0E" w14:textId="77777777" w:rsidR="004A21A2" w:rsidRPr="001268F4" w:rsidRDefault="004A21A2" w:rsidP="001D77B5">
            <w:pPr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:vertAlign w:val="superscript"/>
                <w:lang w:eastAsia="de-DE"/>
                <w14:ligatures w14:val="none"/>
              </w:rPr>
            </w:pPr>
            <w:r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00976E" w14:textId="77777777" w:rsidR="004A21A2" w:rsidRPr="001268F4" w:rsidRDefault="004A21A2" w:rsidP="001D77B5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</w:pPr>
            <w:r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>95 % CI</w:t>
            </w:r>
          </w:p>
        </w:tc>
      </w:tr>
      <w:tr w:rsidR="004A21A2" w:rsidRPr="001268F4" w14:paraId="01E129F5" w14:textId="77777777" w:rsidTr="001D77B5">
        <w:trPr>
          <w:trHeight w:val="411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F7F0E4" w14:textId="77777777" w:rsidR="004A21A2" w:rsidRPr="001268F4" w:rsidRDefault="004A21A2" w:rsidP="001D77B5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vertAlign w:val="subscript"/>
                <w:lang w:eastAsia="de-DE"/>
                <w14:ligatures w14:val="none"/>
              </w:rPr>
            </w:pPr>
            <w:proofErr w:type="spellStart"/>
            <w:r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>y</w:t>
            </w:r>
            <w:r w:rsidRPr="001268F4">
              <w:rPr>
                <w:rFonts w:eastAsia="Times New Roman" w:cs="Times New Roman"/>
                <w:color w:val="000000"/>
                <w:kern w:val="0"/>
                <w:szCs w:val="24"/>
                <w:vertAlign w:val="subscript"/>
                <w:lang w:eastAsia="de-DE"/>
                <w14:ligatures w14:val="none"/>
              </w:rPr>
              <w:t>i</w:t>
            </w:r>
            <w:proofErr w:type="spellEnd"/>
            <w:r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 xml:space="preserve">~ Treatment Sessions </w:t>
            </w:r>
            <w:proofErr w:type="spellStart"/>
            <w:r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>intended</w:t>
            </w:r>
            <w:proofErr w:type="spellEnd"/>
          </w:p>
        </w:tc>
      </w:tr>
      <w:tr w:rsidR="004A21A2" w:rsidRPr="001268F4" w14:paraId="3C8143E7" w14:textId="77777777" w:rsidTr="001D77B5">
        <w:trPr>
          <w:trHeight w:val="63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13484A" w14:textId="77777777" w:rsidR="004A21A2" w:rsidRPr="001268F4" w:rsidRDefault="004A21A2" w:rsidP="001D77B5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</w:pPr>
            <w:proofErr w:type="spellStart"/>
            <w:r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>intercep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0924F2" w14:textId="23CD65E9" w:rsidR="004A21A2" w:rsidRPr="001268F4" w:rsidRDefault="004A21A2" w:rsidP="007F378E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</w:pPr>
            <w:r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>0.37</w:t>
            </w:r>
            <w:r w:rsidR="007025DC"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DB45D6" w14:textId="07FF6767" w:rsidR="004A21A2" w:rsidRPr="001268F4" w:rsidRDefault="004A21A2" w:rsidP="001D77B5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</w:pPr>
            <w:r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>0.48</w:t>
            </w:r>
            <w:r w:rsidR="007025DC"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12E821" w14:textId="7109FF43" w:rsidR="004A21A2" w:rsidRPr="001268F4" w:rsidRDefault="004A21A2" w:rsidP="001D77B5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</w:pPr>
            <w:r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>0.77</w:t>
            </w:r>
            <w:r w:rsidR="007025DC"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>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5FF51C" w14:textId="7B66C991" w:rsidR="004A21A2" w:rsidRPr="001268F4" w:rsidRDefault="004A21A2" w:rsidP="001D77B5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</w:pPr>
            <w:r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>0.43</w:t>
            </w:r>
            <w:r w:rsidR="007025DC"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4AF2B7" w14:textId="41E8A887" w:rsidR="004A21A2" w:rsidRPr="001268F4" w:rsidRDefault="007025DC" w:rsidP="001D77B5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</w:pPr>
            <w:r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>-</w:t>
            </w:r>
            <w:r w:rsidR="004A21A2"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>0.5</w:t>
            </w:r>
            <w:r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>6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4E2228" w14:textId="4840508A" w:rsidR="004A21A2" w:rsidRPr="001268F4" w:rsidRDefault="004A21A2" w:rsidP="001D77B5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</w:pPr>
            <w:r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>1.3</w:t>
            </w:r>
            <w:r w:rsidR="007025DC"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>173</w:t>
            </w:r>
          </w:p>
        </w:tc>
      </w:tr>
      <w:tr w:rsidR="004A21A2" w:rsidRPr="001268F4" w14:paraId="6913E9B1" w14:textId="77777777" w:rsidTr="001D77B5">
        <w:trPr>
          <w:trHeight w:val="6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16D9EC" w14:textId="77777777" w:rsidR="004A21A2" w:rsidRPr="001268F4" w:rsidRDefault="004A21A2" w:rsidP="001D77B5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</w:pPr>
            <w:r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 xml:space="preserve">Sessions </w:t>
            </w:r>
            <w:proofErr w:type="spellStart"/>
            <w:r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>Intend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B306E0" w14:textId="3C399505" w:rsidR="004A21A2" w:rsidRPr="001268F4" w:rsidRDefault="004A21A2" w:rsidP="001D77B5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de-DE"/>
                <w14:ligatures w14:val="none"/>
              </w:rPr>
            </w:pPr>
            <w:r w:rsidRPr="001268F4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de-DE"/>
                <w14:ligatures w14:val="none"/>
              </w:rPr>
              <w:t>-0.062</w:t>
            </w:r>
            <w:r w:rsidR="007025DC" w:rsidRPr="001268F4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1BBEE6" w14:textId="55DAACE8" w:rsidR="004A21A2" w:rsidRPr="001268F4" w:rsidRDefault="004A21A2" w:rsidP="001D77B5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</w:pPr>
            <w:r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>0.030</w:t>
            </w:r>
            <w:r w:rsidR="007025DC"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7783C0" w14:textId="3A07377E" w:rsidR="004A21A2" w:rsidRPr="001268F4" w:rsidRDefault="007025DC" w:rsidP="001D77B5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</w:pPr>
            <w:r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>-</w:t>
            </w:r>
            <w:r w:rsidR="004A21A2"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>2.0</w:t>
            </w:r>
            <w:r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0642E0" w14:textId="335855DA" w:rsidR="004A21A2" w:rsidRPr="001268F4" w:rsidRDefault="004A21A2" w:rsidP="001D77B5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</w:pPr>
            <w:r w:rsidRPr="001268F4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de-DE"/>
                <w14:ligatures w14:val="none"/>
              </w:rPr>
              <w:t>0.04</w:t>
            </w:r>
            <w:r w:rsidR="007025DC" w:rsidRPr="001268F4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de-DE"/>
                <w14:ligatures w14:val="none"/>
              </w:rPr>
              <w:t>31</w:t>
            </w:r>
            <w:r w:rsidR="007025DC"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407B64" w14:textId="5F9E65C8" w:rsidR="004A21A2" w:rsidRPr="001268F4" w:rsidRDefault="007025DC" w:rsidP="001D77B5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</w:pPr>
            <w:r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>-</w:t>
            </w:r>
            <w:r w:rsidR="004A21A2"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>0.12</w:t>
            </w:r>
            <w:r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910FB2" w14:textId="2CEE2D27" w:rsidR="004A21A2" w:rsidRPr="001268F4" w:rsidRDefault="007025DC" w:rsidP="007F378E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</w:pPr>
            <w:r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>-</w:t>
            </w:r>
            <w:r w:rsidR="004A21A2"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>0.001</w:t>
            </w:r>
            <w:r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>9</w:t>
            </w:r>
          </w:p>
        </w:tc>
      </w:tr>
      <w:tr w:rsidR="004A21A2" w:rsidRPr="001268F4" w14:paraId="5DED693A" w14:textId="77777777" w:rsidTr="001D77B5">
        <w:trPr>
          <w:trHeight w:val="386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F916D3" w14:textId="77777777" w:rsidR="004A21A2" w:rsidRPr="001268F4" w:rsidRDefault="004A21A2" w:rsidP="001D77B5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</w:pPr>
            <w:proofErr w:type="spellStart"/>
            <w:r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>y</w:t>
            </w:r>
            <w:r w:rsidRPr="001268F4">
              <w:rPr>
                <w:rFonts w:eastAsia="Times New Roman" w:cs="Times New Roman"/>
                <w:color w:val="000000"/>
                <w:kern w:val="0"/>
                <w:szCs w:val="24"/>
                <w:vertAlign w:val="subscript"/>
                <w:lang w:eastAsia="de-DE"/>
                <w14:ligatures w14:val="none"/>
              </w:rPr>
              <w:t>i</w:t>
            </w:r>
            <w:proofErr w:type="spellEnd"/>
            <w:r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 xml:space="preserve">~ Year </w:t>
            </w:r>
            <w:proofErr w:type="spellStart"/>
            <w:r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>of</w:t>
            </w:r>
            <w:proofErr w:type="spellEnd"/>
            <w:r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 xml:space="preserve"> </w:t>
            </w:r>
            <w:proofErr w:type="spellStart"/>
            <w:r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>publication</w:t>
            </w:r>
            <w:proofErr w:type="spellEnd"/>
          </w:p>
        </w:tc>
      </w:tr>
      <w:tr w:rsidR="004A21A2" w:rsidRPr="001268F4" w14:paraId="4F9F4ECA" w14:textId="77777777" w:rsidTr="001D77B5">
        <w:trPr>
          <w:trHeight w:val="56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EAC855" w14:textId="77777777" w:rsidR="004A21A2" w:rsidRPr="001268F4" w:rsidRDefault="004A21A2" w:rsidP="001D77B5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</w:pPr>
            <w:proofErr w:type="spellStart"/>
            <w:r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>Intercep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146529" w14:textId="20ECFC4F" w:rsidR="004A21A2" w:rsidRPr="001268F4" w:rsidRDefault="004A21A2" w:rsidP="001D77B5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</w:pPr>
            <w:r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>170.9</w:t>
            </w:r>
            <w:r w:rsidR="007025DC"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>1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79882B" w14:textId="5451B46B" w:rsidR="004A21A2" w:rsidRPr="001268F4" w:rsidRDefault="004A21A2" w:rsidP="001D77B5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</w:pPr>
            <w:r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>115.</w:t>
            </w:r>
            <w:r w:rsidR="007025DC"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>0211</w:t>
            </w:r>
            <w:r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69D541" w14:textId="68014836" w:rsidR="004A21A2" w:rsidRPr="001268F4" w:rsidRDefault="004A21A2" w:rsidP="001D77B5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</w:pPr>
            <w:r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>1.4</w:t>
            </w:r>
            <w:r w:rsidR="007025DC"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>8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26ED5D" w14:textId="766B1D6F" w:rsidR="004A21A2" w:rsidRPr="001268F4" w:rsidRDefault="004A21A2" w:rsidP="001D77B5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</w:pPr>
            <w:r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>0.13</w:t>
            </w:r>
            <w:r w:rsidR="007025DC"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>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6CDEF4" w14:textId="3F4D4594" w:rsidR="004A21A2" w:rsidRPr="001268F4" w:rsidRDefault="007025DC" w:rsidP="001D77B5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</w:pPr>
            <w:r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>-</w:t>
            </w:r>
            <w:r w:rsidR="004A21A2"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>5</w:t>
            </w:r>
            <w:r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>4</w:t>
            </w:r>
            <w:r w:rsidR="004A21A2"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>.</w:t>
            </w:r>
            <w:r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>52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8857DA" w14:textId="19CB7257" w:rsidR="004A21A2" w:rsidRPr="001268F4" w:rsidRDefault="004A21A2" w:rsidP="007F378E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</w:pPr>
            <w:r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>39</w:t>
            </w:r>
            <w:r w:rsidR="007025DC"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>6.3542</w:t>
            </w:r>
          </w:p>
        </w:tc>
      </w:tr>
      <w:tr w:rsidR="004A21A2" w:rsidRPr="001268F4" w14:paraId="4B003F01" w14:textId="77777777" w:rsidTr="001D77B5">
        <w:trPr>
          <w:trHeight w:val="53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9E7A52" w14:textId="77777777" w:rsidR="004A21A2" w:rsidRPr="001268F4" w:rsidRDefault="004A21A2" w:rsidP="001D77B5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</w:pPr>
            <w:r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 xml:space="preserve">Year </w:t>
            </w:r>
            <w:proofErr w:type="spellStart"/>
            <w:r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>of</w:t>
            </w:r>
            <w:proofErr w:type="spellEnd"/>
            <w:r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 xml:space="preserve"> </w:t>
            </w:r>
            <w:proofErr w:type="spellStart"/>
            <w:r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>public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C75496" w14:textId="77777777" w:rsidR="004A21A2" w:rsidRPr="001268F4" w:rsidRDefault="004A21A2" w:rsidP="001D77B5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</w:pPr>
            <w:r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>-0.08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04CC32" w14:textId="6DA5965A" w:rsidR="004A21A2" w:rsidRPr="001268F4" w:rsidRDefault="004A21A2" w:rsidP="001D77B5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</w:pPr>
            <w:r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>0.057</w:t>
            </w:r>
            <w:r w:rsidR="007025DC"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1A5B81" w14:textId="634A7213" w:rsidR="004A21A2" w:rsidRPr="001268F4" w:rsidRDefault="007025DC" w:rsidP="001D77B5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</w:pPr>
            <w:r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>-</w:t>
            </w:r>
            <w:r w:rsidR="004A21A2"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>1.4</w:t>
            </w:r>
            <w:r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>9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352653" w14:textId="0F656FEB" w:rsidR="004A21A2" w:rsidRPr="001268F4" w:rsidRDefault="004A21A2" w:rsidP="001D77B5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</w:pPr>
            <w:r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>0.13</w:t>
            </w:r>
            <w:r w:rsidR="007025DC"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0C27EA" w14:textId="12731071" w:rsidR="004A21A2" w:rsidRPr="001268F4" w:rsidRDefault="007025DC" w:rsidP="001D77B5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</w:pPr>
            <w:r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>-</w:t>
            </w:r>
            <w:r w:rsidR="004A21A2"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>0.19</w:t>
            </w:r>
            <w:r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641180" w14:textId="3D5F47D3" w:rsidR="004A21A2" w:rsidRPr="001268F4" w:rsidRDefault="004A21A2" w:rsidP="001D77B5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</w:pPr>
            <w:r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>0.02</w:t>
            </w:r>
            <w:r w:rsidR="007025DC"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>67</w:t>
            </w:r>
          </w:p>
        </w:tc>
      </w:tr>
      <w:tr w:rsidR="004A21A2" w:rsidRPr="001268F4" w14:paraId="70C40513" w14:textId="77777777" w:rsidTr="001D77B5">
        <w:trPr>
          <w:trHeight w:val="469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7DEB98" w14:textId="77777777" w:rsidR="004A21A2" w:rsidRPr="001268F4" w:rsidRDefault="004A21A2" w:rsidP="001D77B5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</w:pPr>
            <w:proofErr w:type="spellStart"/>
            <w:r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>y</w:t>
            </w:r>
            <w:r w:rsidRPr="001268F4">
              <w:rPr>
                <w:rFonts w:eastAsia="Times New Roman" w:cs="Times New Roman"/>
                <w:color w:val="000000"/>
                <w:kern w:val="0"/>
                <w:szCs w:val="24"/>
                <w:vertAlign w:val="subscript"/>
                <w:lang w:eastAsia="de-DE"/>
                <w14:ligatures w14:val="none"/>
              </w:rPr>
              <w:t>i</w:t>
            </w:r>
            <w:proofErr w:type="spellEnd"/>
            <w:r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>~ Study Quality (PQRS)</w:t>
            </w:r>
          </w:p>
        </w:tc>
      </w:tr>
      <w:tr w:rsidR="004A21A2" w:rsidRPr="001268F4" w14:paraId="31C8ED39" w14:textId="77777777" w:rsidTr="001D77B5">
        <w:trPr>
          <w:trHeight w:val="539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03A875" w14:textId="77777777" w:rsidR="004A21A2" w:rsidRPr="001268F4" w:rsidRDefault="004A21A2" w:rsidP="001D77B5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</w:pPr>
            <w:proofErr w:type="spellStart"/>
            <w:r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>intercep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626267" w14:textId="73DA81AE" w:rsidR="004A21A2" w:rsidRPr="001268F4" w:rsidRDefault="004A21A2" w:rsidP="001D77B5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</w:pPr>
            <w:r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>1.29</w:t>
            </w:r>
            <w:r w:rsidR="007025DC"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65D159" w14:textId="0BDB53A6" w:rsidR="004A21A2" w:rsidRPr="001268F4" w:rsidRDefault="004A21A2" w:rsidP="001D77B5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</w:pPr>
            <w:r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>1.8</w:t>
            </w:r>
            <w:r w:rsidR="007025DC"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>1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1D2B8F" w14:textId="1CA6A653" w:rsidR="004A21A2" w:rsidRPr="001268F4" w:rsidRDefault="004A21A2" w:rsidP="001D77B5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</w:pPr>
            <w:r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>0.7</w:t>
            </w:r>
            <w:r w:rsidR="007025DC"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>1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1CD9D4" w14:textId="275E1B5A" w:rsidR="004A21A2" w:rsidRPr="001268F4" w:rsidRDefault="004A21A2" w:rsidP="001D77B5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</w:pPr>
            <w:r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>0.47</w:t>
            </w:r>
            <w:r w:rsidR="007025DC"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>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DD5B6E" w14:textId="545DAC3C" w:rsidR="004A21A2" w:rsidRPr="001268F4" w:rsidRDefault="007025DC" w:rsidP="001D77B5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</w:pPr>
            <w:r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>-</w:t>
            </w:r>
            <w:r w:rsidR="004A21A2"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>2.</w:t>
            </w:r>
            <w:r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>26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F77178" w14:textId="4846F7D3" w:rsidR="004A21A2" w:rsidRPr="001268F4" w:rsidRDefault="004A21A2" w:rsidP="007F378E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</w:pPr>
            <w:r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>4.8</w:t>
            </w:r>
            <w:r w:rsidR="007025DC"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>462</w:t>
            </w:r>
          </w:p>
        </w:tc>
      </w:tr>
      <w:tr w:rsidR="004A21A2" w:rsidRPr="001268F4" w14:paraId="6556C40B" w14:textId="77777777" w:rsidTr="001D77B5">
        <w:trPr>
          <w:trHeight w:val="53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417B74" w14:textId="77777777" w:rsidR="004A21A2" w:rsidRPr="001268F4" w:rsidRDefault="004A21A2" w:rsidP="001D77B5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</w:pPr>
            <w:r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>PQ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29B927" w14:textId="77777777" w:rsidR="004A21A2" w:rsidRPr="001268F4" w:rsidRDefault="004A21A2" w:rsidP="001D77B5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</w:pPr>
            <w:r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>-0.05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B0E6DB" w14:textId="46C644E1" w:rsidR="004A21A2" w:rsidRPr="001268F4" w:rsidRDefault="004A21A2" w:rsidP="001D77B5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</w:pPr>
            <w:r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>0.050</w:t>
            </w:r>
            <w:r w:rsidR="007025DC"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9549A8" w14:textId="427A7023" w:rsidR="004A21A2" w:rsidRPr="001268F4" w:rsidRDefault="007025DC" w:rsidP="001D77B5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</w:pPr>
            <w:r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>-</w:t>
            </w:r>
            <w:r w:rsidR="004A21A2"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>1.0</w:t>
            </w:r>
            <w:r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3793A9" w14:textId="41DBC43A" w:rsidR="004A21A2" w:rsidRPr="001268F4" w:rsidRDefault="004A21A2" w:rsidP="001D77B5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</w:pPr>
            <w:r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>0.31</w:t>
            </w:r>
            <w:r w:rsidR="007025DC"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28AE3B" w14:textId="37DE2E22" w:rsidR="004A21A2" w:rsidRPr="001268F4" w:rsidRDefault="007025DC" w:rsidP="001D77B5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</w:pPr>
            <w:r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>-</w:t>
            </w:r>
            <w:r w:rsidR="004A21A2"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>0.1</w:t>
            </w:r>
            <w:r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>4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B10698" w14:textId="401EB782" w:rsidR="004A21A2" w:rsidRPr="001268F4" w:rsidRDefault="004A21A2" w:rsidP="001D77B5">
            <w:pPr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</w:pPr>
            <w:r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>0.04</w:t>
            </w:r>
            <w:r w:rsidR="007025DC" w:rsidRPr="001268F4">
              <w:rPr>
                <w:rFonts w:eastAsia="Times New Roman" w:cs="Times New Roman"/>
                <w:color w:val="000000"/>
                <w:kern w:val="0"/>
                <w:szCs w:val="24"/>
                <w:lang w:eastAsia="de-DE"/>
                <w14:ligatures w14:val="none"/>
              </w:rPr>
              <w:t>75</w:t>
            </w:r>
          </w:p>
        </w:tc>
      </w:tr>
    </w:tbl>
    <w:p w14:paraId="62E351E8" w14:textId="3E9773A8" w:rsidR="00660A59" w:rsidRPr="001268F4" w:rsidRDefault="007F378E">
      <w:pPr>
        <w:rPr>
          <w:rFonts w:cs="Times New Roman"/>
          <w:lang w:val="en-US"/>
        </w:rPr>
      </w:pPr>
      <w:r w:rsidRPr="001268F4">
        <w:rPr>
          <w:rFonts w:cs="Times New Roman"/>
          <w:lang w:val="en-US"/>
        </w:rPr>
        <w:t xml:space="preserve">* </w:t>
      </w:r>
      <w:proofErr w:type="gramStart"/>
      <w:r w:rsidRPr="001268F4">
        <w:rPr>
          <w:rFonts w:cs="Times New Roman"/>
          <w:lang w:val="en-US"/>
        </w:rPr>
        <w:t>indicates</w:t>
      </w:r>
      <w:proofErr w:type="gramEnd"/>
      <w:r w:rsidRPr="001268F4">
        <w:rPr>
          <w:rFonts w:cs="Times New Roman"/>
          <w:lang w:val="en-US"/>
        </w:rPr>
        <w:t xml:space="preserve"> p &lt; .05</w:t>
      </w:r>
    </w:p>
    <w:sectPr w:rsidR="00660A59" w:rsidRPr="001268F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57B"/>
    <w:rsid w:val="000531F3"/>
    <w:rsid w:val="0009671F"/>
    <w:rsid w:val="00097EA6"/>
    <w:rsid w:val="00107A38"/>
    <w:rsid w:val="001268F4"/>
    <w:rsid w:val="001C0FB7"/>
    <w:rsid w:val="004013C0"/>
    <w:rsid w:val="00480047"/>
    <w:rsid w:val="00497FDE"/>
    <w:rsid w:val="004A21A2"/>
    <w:rsid w:val="004B1AB0"/>
    <w:rsid w:val="00535206"/>
    <w:rsid w:val="00623134"/>
    <w:rsid w:val="006446F4"/>
    <w:rsid w:val="00660A59"/>
    <w:rsid w:val="006728E7"/>
    <w:rsid w:val="007025DC"/>
    <w:rsid w:val="007111CF"/>
    <w:rsid w:val="007C0592"/>
    <w:rsid w:val="007F378E"/>
    <w:rsid w:val="00A3257B"/>
    <w:rsid w:val="00AD2D95"/>
    <w:rsid w:val="00B80D9E"/>
    <w:rsid w:val="00B85185"/>
    <w:rsid w:val="00BC1E8D"/>
    <w:rsid w:val="00BD787F"/>
    <w:rsid w:val="00C05769"/>
    <w:rsid w:val="00E62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652495"/>
  <w15:chartTrackingRefBased/>
  <w15:docId w15:val="{A23A54FC-85FC-44A4-8273-B78A132DE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9671F"/>
    <w:pPr>
      <w:spacing w:line="480" w:lineRule="auto"/>
      <w:jc w:val="both"/>
    </w:pPr>
    <w:rPr>
      <w:rFonts w:ascii="Times New Roman" w:hAnsi="Times New Roman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3257B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3257B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3257B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3257B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3257B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3257B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3257B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3257B"/>
    <w:pPr>
      <w:keepNext/>
      <w:keepLines/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3257B"/>
    <w:pPr>
      <w:keepNext/>
      <w:keepLines/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325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325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325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3257B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3257B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3257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3257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3257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3257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3257B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325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3257B"/>
    <w:pPr>
      <w:numPr>
        <w:ilvl w:val="1"/>
      </w:numPr>
      <w:spacing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325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3257B"/>
    <w:pPr>
      <w:spacing w:before="160" w:line="259" w:lineRule="auto"/>
      <w:jc w:val="center"/>
    </w:pPr>
    <w:rPr>
      <w:rFonts w:asciiTheme="minorHAnsi" w:hAnsiTheme="minorHAnsi"/>
      <w:i/>
      <w:iCs/>
      <w:color w:val="404040" w:themeColor="text1" w:themeTint="BF"/>
      <w:sz w:val="22"/>
    </w:rPr>
  </w:style>
  <w:style w:type="character" w:customStyle="1" w:styleId="ZitatZchn">
    <w:name w:val="Zitat Zchn"/>
    <w:basedOn w:val="Absatz-Standardschriftart"/>
    <w:link w:val="Zitat"/>
    <w:uiPriority w:val="29"/>
    <w:rsid w:val="00A3257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3257B"/>
    <w:pPr>
      <w:spacing w:line="259" w:lineRule="auto"/>
      <w:ind w:left="720"/>
      <w:contextualSpacing/>
      <w:jc w:val="left"/>
    </w:pPr>
    <w:rPr>
      <w:rFonts w:asciiTheme="minorHAnsi" w:hAnsiTheme="minorHAnsi"/>
      <w:sz w:val="22"/>
    </w:rPr>
  </w:style>
  <w:style w:type="character" w:styleId="IntensiveHervorhebung">
    <w:name w:val="Intense Emphasis"/>
    <w:basedOn w:val="Absatz-Standardschriftart"/>
    <w:uiPriority w:val="21"/>
    <w:qFormat/>
    <w:rsid w:val="00A3257B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325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2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3257B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3257B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BD78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mithellemGitternetz">
    <w:name w:val="Grid Table Light"/>
    <w:basedOn w:val="NormaleTabelle"/>
    <w:uiPriority w:val="40"/>
    <w:rsid w:val="004A21A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732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5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6</Words>
  <Characters>1617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ilian Heider</dc:creator>
  <cp:keywords/>
  <dc:description/>
  <cp:lastModifiedBy>Maximilian Heider</cp:lastModifiedBy>
  <cp:revision>17</cp:revision>
  <dcterms:created xsi:type="dcterms:W3CDTF">2025-07-02T12:30:00Z</dcterms:created>
  <dcterms:modified xsi:type="dcterms:W3CDTF">2026-02-04T11:53:00Z</dcterms:modified>
</cp:coreProperties>
</file>